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26D" w:rsidRPr="00CF626D" w:rsidRDefault="00CF626D" w:rsidP="00CF626D">
      <w:pPr>
        <w:keepNext/>
        <w:keepLines/>
        <w:spacing w:before="200" w:after="240"/>
        <w:outlineLvl w:val="1"/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</w:pPr>
      <w:r w:rsidRPr="00CF626D"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>Questionnaire</w:t>
      </w:r>
    </w:p>
    <w:p w:rsidR="00300DE1" w:rsidRPr="00300DE1" w:rsidRDefault="00300DE1" w:rsidP="00CF626D">
      <w:pPr>
        <w:keepNext/>
        <w:keepLines/>
        <w:spacing w:before="200" w:after="240"/>
        <w:outlineLvl w:val="1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 w:rsidRPr="00300DE1">
        <w:rPr>
          <w:rFonts w:ascii="Times New Roman" w:eastAsiaTheme="minorEastAsia" w:hAnsi="Times New Roman" w:cs="Times New Roman"/>
          <w:sz w:val="24"/>
          <w:szCs w:val="24"/>
          <w:lang w:val="en-US"/>
        </w:rPr>
        <w:t>.NO.</w:t>
      </w:r>
      <w:proofErr w:type="gramEnd"/>
      <w:r w:rsidRPr="00300DE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---------------------------- Name of hospital ---------------------</w:t>
      </w:r>
    </w:p>
    <w:p w:rsidR="00300DE1" w:rsidRPr="00300DE1" w:rsidRDefault="00300DE1" w:rsidP="00300DE1">
      <w:pPr>
        <w:spacing w:after="24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00DE1">
        <w:rPr>
          <w:rFonts w:ascii="Times New Roman" w:eastAsiaTheme="minorEastAsia" w:hAnsi="Times New Roman" w:cs="Times New Roman"/>
          <w:sz w:val="24"/>
          <w:szCs w:val="24"/>
          <w:lang w:val="en-US"/>
        </w:rPr>
        <w:t>Name and signature of data collec</w:t>
      </w:r>
      <w:bookmarkStart w:id="0" w:name="_GoBack"/>
      <w:bookmarkEnd w:id="0"/>
      <w:r w:rsidRPr="00300DE1">
        <w:rPr>
          <w:rFonts w:ascii="Times New Roman" w:eastAsiaTheme="minorEastAsia" w:hAnsi="Times New Roman" w:cs="Times New Roman"/>
          <w:sz w:val="24"/>
          <w:szCs w:val="24"/>
          <w:lang w:val="en-US"/>
        </w:rPr>
        <w:t>tor-------------------------------- Date -----------------------</w:t>
      </w:r>
    </w:p>
    <w:p w:rsidR="00300DE1" w:rsidRPr="00300DE1" w:rsidRDefault="00300DE1" w:rsidP="00300DE1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300D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Section I: </w:t>
      </w:r>
      <w:r w:rsidRPr="00300DE1">
        <w:rPr>
          <w:rFonts w:ascii="Times New Roman" w:eastAsiaTheme="minorEastAsia" w:hAnsi="Times New Roman" w:cs="Times New Roman"/>
          <w:sz w:val="24"/>
          <w:szCs w:val="24"/>
          <w:lang w:val="en-US"/>
        </w:rPr>
        <w:t>Socio-Demographic characteristics.</w:t>
      </w:r>
    </w:p>
    <w:tbl>
      <w:tblPr>
        <w:tblpPr w:leftFromText="180" w:rightFromText="180" w:vertAnchor="text" w:horzAnchor="margin" w:tblpY="524"/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050"/>
        <w:gridCol w:w="3420"/>
        <w:gridCol w:w="1278"/>
      </w:tblGrid>
      <w:tr w:rsidR="00300DE1" w:rsidRPr="00300DE1" w:rsidTr="00300DE1">
        <w:trPr>
          <w:trHeight w:val="55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; </w:t>
            </w:r>
          </w:p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QUESTION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ding and categories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MARK</w:t>
            </w:r>
          </w:p>
        </w:tc>
      </w:tr>
      <w:tr w:rsidR="00300DE1" w:rsidRPr="00300DE1" w:rsidTr="00DB73BF">
        <w:trPr>
          <w:trHeight w:val="60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1</w:t>
            </w:r>
          </w:p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Age of the patient  during ART initiation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pBdr>
                <w:bottom w:val="single" w:sz="6" w:space="1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818"/>
        </w:trPr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1"/>
              </w:numPr>
              <w:spacing w:after="0" w:line="240" w:lineRule="auto"/>
              <w:ind w:left="450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ale </w:t>
            </w:r>
          </w:p>
          <w:p w:rsidR="00300DE1" w:rsidRPr="00300DE1" w:rsidRDefault="00300DE1" w:rsidP="00300DE1">
            <w:pPr>
              <w:numPr>
                <w:ilvl w:val="0"/>
                <w:numId w:val="1"/>
              </w:numPr>
              <w:spacing w:after="0" w:line="240" w:lineRule="auto"/>
              <w:ind w:left="450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461"/>
        </w:trPr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Religion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3"/>
                <w:numId w:val="1"/>
              </w:numPr>
              <w:spacing w:after="0" w:line="240" w:lineRule="auto"/>
              <w:ind w:left="450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uslim </w:t>
            </w:r>
          </w:p>
          <w:p w:rsidR="00300DE1" w:rsidRPr="00300DE1" w:rsidRDefault="00300DE1" w:rsidP="00300DE1">
            <w:pPr>
              <w:numPr>
                <w:ilvl w:val="3"/>
                <w:numId w:val="1"/>
              </w:numPr>
              <w:spacing w:after="0" w:line="240" w:lineRule="auto"/>
              <w:ind w:left="450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Orthodox </w:t>
            </w:r>
          </w:p>
          <w:p w:rsidR="00300DE1" w:rsidRPr="00300DE1" w:rsidRDefault="00300DE1" w:rsidP="00300DE1">
            <w:pPr>
              <w:numPr>
                <w:ilvl w:val="3"/>
                <w:numId w:val="1"/>
              </w:numPr>
              <w:spacing w:after="0" w:line="240" w:lineRule="auto"/>
              <w:ind w:left="450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Protestant </w:t>
            </w:r>
          </w:p>
          <w:p w:rsidR="00300DE1" w:rsidRPr="00300DE1" w:rsidRDefault="00300DE1" w:rsidP="00300DE1">
            <w:pPr>
              <w:numPr>
                <w:ilvl w:val="3"/>
                <w:numId w:val="1"/>
              </w:numPr>
              <w:spacing w:after="0" w:line="240" w:lineRule="auto"/>
              <w:ind w:left="450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thers specify---------------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512"/>
        </w:trPr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4</w:t>
            </w:r>
          </w:p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Place of residence 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1) Urban     2) rural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189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</w:t>
            </w:r>
          </w:p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Current Marital status: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2"/>
              </w:numPr>
              <w:tabs>
                <w:tab w:val="left" w:pos="360"/>
              </w:tabs>
              <w:spacing w:line="36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Married      2. Never married   </w:t>
            </w:r>
          </w:p>
          <w:p w:rsidR="00300DE1" w:rsidRPr="00300DE1" w:rsidRDefault="00300DE1" w:rsidP="00300DE1">
            <w:pPr>
              <w:numPr>
                <w:ilvl w:val="0"/>
                <w:numId w:val="1"/>
              </w:numPr>
              <w:tabs>
                <w:tab w:val="left" w:pos="360"/>
              </w:tabs>
              <w:spacing w:line="360" w:lineRule="auto"/>
              <w:ind w:left="450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ivorced       4. Widowed  </w:t>
            </w:r>
          </w:p>
          <w:p w:rsidR="00300DE1" w:rsidRPr="00300DE1" w:rsidRDefault="00300DE1" w:rsidP="00300DE1">
            <w:pPr>
              <w:numPr>
                <w:ilvl w:val="0"/>
                <w:numId w:val="3"/>
              </w:numPr>
              <w:tabs>
                <w:tab w:val="left" w:pos="360"/>
              </w:tabs>
              <w:spacing w:line="36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Separated      9  Not recorded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146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ducational status: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o formal education</w:t>
            </w:r>
          </w:p>
          <w:p w:rsidR="00300DE1" w:rsidRPr="00300DE1" w:rsidRDefault="00300DE1" w:rsidP="00300DE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Primary  </w:t>
            </w:r>
          </w:p>
          <w:p w:rsidR="00300DE1" w:rsidRPr="00300DE1" w:rsidRDefault="00300DE1" w:rsidP="00300DE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condary</w:t>
            </w:r>
          </w:p>
          <w:p w:rsidR="00300DE1" w:rsidRPr="00300DE1" w:rsidRDefault="00300DE1" w:rsidP="00300DE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Tertiary </w:t>
            </w:r>
          </w:p>
          <w:p w:rsidR="00300DE1" w:rsidRPr="00300DE1" w:rsidRDefault="00300DE1" w:rsidP="00300DE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ther, specify-----------------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    Not recorded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</w:t>
            </w:r>
          </w:p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ccupation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--------------------------------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00DE1" w:rsidRPr="00300DE1" w:rsidRDefault="00300DE1" w:rsidP="00300DE1">
      <w:pPr>
        <w:tabs>
          <w:tab w:val="left" w:pos="360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300DE1" w:rsidRPr="00300DE1" w:rsidRDefault="00300DE1" w:rsidP="00300DE1">
      <w:pPr>
        <w:tabs>
          <w:tab w:val="left" w:pos="360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300D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lastRenderedPageBreak/>
        <w:t xml:space="preserve">Section II; </w:t>
      </w:r>
      <w:r w:rsidRPr="00300DE1"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>Baseline Clinical and laboratory information</w:t>
      </w:r>
      <w:r w:rsidRPr="00300DE1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pPr w:leftFromText="180" w:rightFromText="180" w:vertAnchor="text" w:horzAnchor="margin" w:tblpY="486"/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4950"/>
        <w:gridCol w:w="2610"/>
        <w:gridCol w:w="1278"/>
      </w:tblGrid>
      <w:tr w:rsidR="00300DE1" w:rsidRPr="00300DE1" w:rsidTr="00DB73BF">
        <w:trPr>
          <w:trHeight w:val="632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; 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QUESTION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ding and categories  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MARK</w:t>
            </w:r>
          </w:p>
        </w:tc>
      </w:tr>
      <w:tr w:rsidR="00300DE1" w:rsidRPr="00300DE1" w:rsidTr="00DB73BF">
        <w:trPr>
          <w:trHeight w:val="674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atient weight</w:t>
            </w:r>
          </w:p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-------------------------kg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503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Height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-------------------------cm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487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Body mass index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---------------------kg/m</w:t>
            </w: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2059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4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 WHO clinical stage  while  initiating ART</w:t>
            </w:r>
          </w:p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5"/>
              </w:numPr>
              <w:tabs>
                <w:tab w:val="left" w:pos="360"/>
              </w:tabs>
              <w:spacing w:line="360" w:lineRule="auto"/>
              <w:ind w:left="45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Stage I   </w:t>
            </w:r>
          </w:p>
          <w:p w:rsidR="00300DE1" w:rsidRPr="00300DE1" w:rsidRDefault="00300DE1" w:rsidP="00300DE1">
            <w:pPr>
              <w:numPr>
                <w:ilvl w:val="0"/>
                <w:numId w:val="5"/>
              </w:numPr>
              <w:tabs>
                <w:tab w:val="left" w:pos="360"/>
              </w:tabs>
              <w:spacing w:line="360" w:lineRule="auto"/>
              <w:ind w:left="45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tage II</w:t>
            </w:r>
          </w:p>
          <w:p w:rsidR="00300DE1" w:rsidRPr="00300DE1" w:rsidRDefault="00300DE1" w:rsidP="00300DE1">
            <w:pPr>
              <w:numPr>
                <w:ilvl w:val="0"/>
                <w:numId w:val="5"/>
              </w:numPr>
              <w:tabs>
                <w:tab w:val="left" w:pos="360"/>
              </w:tabs>
              <w:spacing w:line="360" w:lineRule="auto"/>
              <w:ind w:left="45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tage III</w:t>
            </w:r>
          </w:p>
          <w:p w:rsidR="00300DE1" w:rsidRPr="00300DE1" w:rsidRDefault="00300DE1" w:rsidP="00300DE1">
            <w:pPr>
              <w:numPr>
                <w:ilvl w:val="0"/>
                <w:numId w:val="5"/>
              </w:numPr>
              <w:tabs>
                <w:tab w:val="left" w:pos="360"/>
              </w:tabs>
              <w:spacing w:line="360" w:lineRule="auto"/>
              <w:ind w:left="45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tage IV</w:t>
            </w:r>
          </w:p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9.Not recorded 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853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 patient TB o-infected at ART initiation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6"/>
              </w:numPr>
              <w:tabs>
                <w:tab w:val="left" w:pos="360"/>
              </w:tabs>
              <w:spacing w:line="360" w:lineRule="auto"/>
              <w:ind w:left="378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:rsidR="00300DE1" w:rsidRPr="00300DE1" w:rsidRDefault="00300DE1" w:rsidP="00300DE1">
            <w:pPr>
              <w:numPr>
                <w:ilvl w:val="0"/>
                <w:numId w:val="6"/>
              </w:numPr>
              <w:tabs>
                <w:tab w:val="left" w:pos="360"/>
              </w:tabs>
              <w:spacing w:line="360" w:lineRule="auto"/>
              <w:ind w:left="378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No 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2  skip to 208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1427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6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of tuberculosis the patients developed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left="378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Pulmonary tuberculosis</w:t>
            </w:r>
          </w:p>
          <w:p w:rsidR="00300DE1" w:rsidRPr="00300DE1" w:rsidRDefault="00300DE1" w:rsidP="00300DE1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left="378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Extra pulmonary tuberculosis 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2 or 9 skip to 208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851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ulmonary tuberculosis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Smear positive </w:t>
            </w:r>
          </w:p>
          <w:p w:rsidR="00300DE1" w:rsidRPr="00300DE1" w:rsidRDefault="00300DE1" w:rsidP="00300DE1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mear negativ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350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tient functional status </w:t>
            </w:r>
          </w:p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Working </w:t>
            </w:r>
          </w:p>
          <w:p w:rsidR="00300DE1" w:rsidRPr="00300DE1" w:rsidRDefault="00300DE1" w:rsidP="00300DE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Ambulatory </w:t>
            </w:r>
          </w:p>
          <w:p w:rsidR="00300DE1" w:rsidRPr="00300DE1" w:rsidRDefault="00300DE1" w:rsidP="00300DE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Bedridden 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  Not record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00DE1" w:rsidRPr="00300DE1" w:rsidTr="00DB73BF">
        <w:trPr>
          <w:trHeight w:val="666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</w:tabs>
              <w:spacing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emoglobin level in g/d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tabs>
                <w:tab w:val="left" w:pos="360"/>
                <w:tab w:val="right" w:pos="3318"/>
              </w:tabs>
              <w:spacing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-----------------------</w:t>
            </w: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00DE1" w:rsidRPr="00300DE1" w:rsidTr="00DB73BF">
        <w:trPr>
          <w:trHeight w:val="57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 count level in cells/mm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---------------------------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00DE1" w:rsidRPr="00300DE1" w:rsidTr="00DB73BF">
        <w:trPr>
          <w:trHeight w:val="585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Past opportunistic infections  related to AIDS   </w:t>
            </w: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t xml:space="preserve">other than TB 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t xml:space="preserve">1. Zoster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t>2. Bacterial pneumonia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3. Thrush(oral/vaginal)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4. Diarrhea (chronic/acute)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5. Pneumocystis pneumonia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 Ulcers (mouth/genital)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7. Cryptococcus meningitis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. Other (specify)………………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. No OPI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300D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Section; III </w:t>
      </w:r>
      <w:r w:rsidRPr="00300DE1">
        <w:rPr>
          <w:rFonts w:ascii="Times New Roman" w:eastAsiaTheme="minorEastAsia" w:hAnsi="Times New Roman" w:cs="Times New Roman"/>
          <w:sz w:val="24"/>
          <w:szCs w:val="24"/>
          <w:lang w:val="en-US"/>
        </w:rPr>
        <w:t>Anti</w:t>
      </w:r>
      <w:r w:rsidRPr="00300DE1"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>-TB, ART and Prophylactic medication</w:t>
      </w:r>
      <w:r w:rsidRPr="00300DE1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300D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pPr w:leftFromText="180" w:rightFromText="180" w:vertAnchor="text" w:horzAnchor="margin" w:tblpY="382"/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4140"/>
        <w:gridCol w:w="3348"/>
        <w:gridCol w:w="1260"/>
      </w:tblGrid>
      <w:tr w:rsidR="00300DE1" w:rsidRPr="00300DE1" w:rsidTr="00DB73BF">
        <w:trPr>
          <w:trHeight w:val="909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; 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Variable 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ding and categories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MARK</w:t>
            </w:r>
          </w:p>
        </w:tc>
      </w:tr>
      <w:tr w:rsidR="00300DE1" w:rsidRPr="00300DE1" w:rsidTr="00DB73BF">
        <w:trPr>
          <w:trHeight w:val="585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Date ART started  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_____/_____/__ 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E.C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/------/------------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.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503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02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as the patient co-infected with tuberculosis during follow up?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es</w:t>
            </w:r>
          </w:p>
          <w:p w:rsidR="00300DE1" w:rsidRPr="00300DE1" w:rsidRDefault="00300DE1" w:rsidP="00300DE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2 skip to 306</w:t>
            </w:r>
          </w:p>
        </w:tc>
      </w:tr>
      <w:tr w:rsidR="00300DE1" w:rsidRPr="00300DE1" w:rsidTr="00DB73BF">
        <w:trPr>
          <w:trHeight w:val="266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ate of TB diagnosis  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______/_____/__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E.C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/------/------------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.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1303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ate of anti-TB initiation 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______/_____/__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E.C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/------/------------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.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1125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t xml:space="preserve">305 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ate of TB treatment completed 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______/_____/__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E.C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/------/------------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.C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929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0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Initial ART   regimen given 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numPr>
                <w:ilvl w:val="0"/>
                <w:numId w:val="11"/>
              </w:num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c=AZT+3TC+NVP</w:t>
            </w:r>
          </w:p>
          <w:p w:rsidR="00300DE1" w:rsidRPr="00300DE1" w:rsidRDefault="00300DE1" w:rsidP="00300DE1">
            <w:pPr>
              <w:numPr>
                <w:ilvl w:val="0"/>
                <w:numId w:val="11"/>
              </w:num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d= AZT+3TC+EFV</w:t>
            </w:r>
          </w:p>
          <w:p w:rsidR="00300DE1" w:rsidRPr="00300DE1" w:rsidRDefault="00300DE1" w:rsidP="00300DE1">
            <w:pPr>
              <w:numPr>
                <w:ilvl w:val="0"/>
                <w:numId w:val="11"/>
              </w:num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e= TDF+3TC+EFV</w:t>
            </w:r>
          </w:p>
          <w:p w:rsidR="00300DE1" w:rsidRPr="00300DE1" w:rsidRDefault="00300DE1" w:rsidP="00300DE1">
            <w:pPr>
              <w:numPr>
                <w:ilvl w:val="0"/>
                <w:numId w:val="11"/>
              </w:num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f= TDF+3TC+NVP</w:t>
            </w:r>
          </w:p>
          <w:p w:rsidR="00300DE1" w:rsidRPr="00300DE1" w:rsidRDefault="00300DE1" w:rsidP="00300DE1">
            <w:pPr>
              <w:numPr>
                <w:ilvl w:val="0"/>
                <w:numId w:val="11"/>
              </w:num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g=ABC+3TC+EFV</w:t>
            </w:r>
          </w:p>
          <w:p w:rsidR="00300DE1" w:rsidRPr="00300DE1" w:rsidRDefault="00300DE1" w:rsidP="00300DE1">
            <w:pPr>
              <w:numPr>
                <w:ilvl w:val="0"/>
                <w:numId w:val="11"/>
              </w:num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h=ABC+3TC+NVP</w:t>
            </w:r>
          </w:p>
          <w:p w:rsidR="00300DE1" w:rsidRPr="00300DE1" w:rsidRDefault="00300DE1" w:rsidP="00300DE1">
            <w:pPr>
              <w:numPr>
                <w:ilvl w:val="0"/>
                <w:numId w:val="11"/>
              </w:num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ther(specify)--------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876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07 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gimen change during the follow up time 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00DE1" w:rsidRPr="00300DE1" w:rsidRDefault="00300DE1" w:rsidP="00300DE1">
            <w:pPr>
              <w:numPr>
                <w:ilvl w:val="3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63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es</w:t>
            </w:r>
          </w:p>
          <w:p w:rsidR="00300DE1" w:rsidRPr="00300DE1" w:rsidRDefault="00300DE1" w:rsidP="00300DE1">
            <w:pPr>
              <w:numPr>
                <w:ilvl w:val="3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ind w:left="63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f 2 skip to q.no  309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401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ason for regimen change 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ind w:left="45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--------------------------------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1502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dherence to ART drug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300DE1" w:rsidRPr="00300DE1" w:rsidRDefault="00300DE1" w:rsidP="00300DE1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Good  </w:t>
            </w:r>
          </w:p>
          <w:p w:rsidR="00300DE1" w:rsidRPr="00300DE1" w:rsidRDefault="00300DE1" w:rsidP="00300DE1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Fair  </w:t>
            </w:r>
          </w:p>
          <w:p w:rsidR="00300DE1" w:rsidRPr="00300DE1" w:rsidRDefault="00300DE1" w:rsidP="00300DE1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oor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line="360" w:lineRule="auto"/>
              <w:ind w:left="45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9 Not recod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81"/>
        </w:trPr>
        <w:tc>
          <w:tcPr>
            <w:tcW w:w="990" w:type="dxa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4140" w:type="dxa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d the patient prescribed 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trimoxazole</w:t>
            </w:r>
            <w:proofErr w:type="spellEnd"/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ophylactic therapy</w:t>
            </w:r>
          </w:p>
        </w:tc>
        <w:tc>
          <w:tcPr>
            <w:tcW w:w="3348" w:type="dxa"/>
          </w:tcPr>
          <w:p w:rsidR="00300DE1" w:rsidRPr="00300DE1" w:rsidRDefault="00300DE1" w:rsidP="00300DE1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:rsidR="00300DE1" w:rsidRPr="00300DE1" w:rsidRDefault="00300DE1" w:rsidP="00300DE1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60" w:type="dxa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</w:tbl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proofErr w:type="gramStart"/>
      <w:r w:rsidRPr="00300D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ection I</w:t>
      </w:r>
      <w:r w:rsidRPr="00300DE1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V </w:t>
      </w:r>
      <w:r w:rsidRPr="00300DE1"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>Patient’s follow up information to be filled from ART register and patient card.</w:t>
      </w:r>
      <w:proofErr w:type="gramEnd"/>
      <w:r w:rsidRPr="00300DE1"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  </w:t>
      </w:r>
      <w:r w:rsidRPr="00300DE1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500"/>
        <w:gridCol w:w="3780"/>
        <w:gridCol w:w="1368"/>
      </w:tblGrid>
      <w:tr w:rsidR="00300DE1" w:rsidRPr="00300DE1" w:rsidTr="00DB73BF">
        <w:trPr>
          <w:trHeight w:val="965"/>
        </w:trPr>
        <w:tc>
          <w:tcPr>
            <w:tcW w:w="630" w:type="dxa"/>
            <w:tcBorders>
              <w:bottom w:val="single" w:sz="4" w:space="0" w:color="auto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</w:p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ding and categories 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300DE1" w:rsidRPr="00300DE1" w:rsidRDefault="00300DE1" w:rsidP="00300D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MARK </w:t>
            </w:r>
          </w:p>
        </w:tc>
      </w:tr>
      <w:tr w:rsidR="00300DE1" w:rsidRPr="00300DE1" w:rsidTr="00DB73BF">
        <w:trPr>
          <w:trHeight w:val="594"/>
        </w:trPr>
        <w:tc>
          <w:tcPr>
            <w:tcW w:w="630" w:type="dxa"/>
            <w:tcBorders>
              <w:top w:val="single" w:sz="4" w:space="0" w:color="auto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401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Patient last visit before December 31,2018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_____/____/_______ 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E.C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/------/------------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.C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538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Patient status on December 31,2018 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ead </w:t>
            </w:r>
          </w:p>
          <w:p w:rsidR="00300DE1" w:rsidRPr="00300DE1" w:rsidRDefault="00300DE1" w:rsidP="00300DE1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Transferred out </w:t>
            </w:r>
          </w:p>
          <w:p w:rsidR="00300DE1" w:rsidRPr="00300DE1" w:rsidRDefault="00300DE1" w:rsidP="00300DE1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Loss to follow up </w:t>
            </w:r>
          </w:p>
          <w:p w:rsidR="00300DE1" w:rsidRPr="00300DE1" w:rsidRDefault="00300DE1" w:rsidP="00300DE1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live / On treatmen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If 2 or 3 or 4 or 5 skip to next section </w:t>
            </w:r>
          </w:p>
        </w:tc>
      </w:tr>
      <w:tr w:rsidR="00300DE1" w:rsidRPr="00300DE1" w:rsidTr="00DB73BF">
        <w:trPr>
          <w:trHeight w:val="1016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3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ate of death 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____/______/____ 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E.C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-----/------/------------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d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/mm/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.C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300D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Section V: </w:t>
      </w:r>
      <w:r w:rsidRPr="00300DE1">
        <w:rPr>
          <w:rFonts w:ascii="Times New Roman" w:eastAsiaTheme="minorEastAsia" w:hAnsi="Times New Roman" w:cs="Times New Roman"/>
          <w:sz w:val="24"/>
          <w:szCs w:val="24"/>
          <w:lang w:val="en-US"/>
        </w:rPr>
        <w:t>Base line Social condition</w:t>
      </w:r>
    </w:p>
    <w:tbl>
      <w:tblPr>
        <w:tblW w:w="10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3601"/>
        <w:gridCol w:w="3780"/>
        <w:gridCol w:w="1350"/>
      </w:tblGrid>
      <w:tr w:rsidR="00300DE1" w:rsidRPr="00300DE1" w:rsidTr="00DB73BF">
        <w:trPr>
          <w:trHeight w:val="615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; 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Variable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ding and categories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MARK</w:t>
            </w:r>
          </w:p>
        </w:tc>
      </w:tr>
      <w:tr w:rsidR="00300DE1" w:rsidRPr="00300DE1" w:rsidTr="00DB73BF">
        <w:trPr>
          <w:trHeight w:val="2366"/>
        </w:trPr>
        <w:tc>
          <w:tcPr>
            <w:tcW w:w="15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1</w:t>
            </w:r>
          </w:p>
        </w:tc>
        <w:tc>
          <w:tcPr>
            <w:tcW w:w="36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HIV </w:t>
            </w:r>
            <w:proofErr w:type="spellStart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rostatus</w:t>
            </w:r>
            <w:proofErr w:type="spellEnd"/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isclosur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Husband/ wife      </w:t>
            </w:r>
          </w:p>
          <w:p w:rsidR="00300DE1" w:rsidRPr="00300DE1" w:rsidRDefault="00300DE1" w:rsidP="00300DE1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Own child </w:t>
            </w:r>
          </w:p>
          <w:p w:rsidR="00300DE1" w:rsidRPr="00300DE1" w:rsidRDefault="00300DE1" w:rsidP="00300DE1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Parents  </w:t>
            </w:r>
          </w:p>
          <w:p w:rsidR="00300DE1" w:rsidRPr="00300DE1" w:rsidRDefault="00300DE1" w:rsidP="00300DE1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Brother /sister         </w:t>
            </w:r>
          </w:p>
          <w:p w:rsidR="00300DE1" w:rsidRPr="00300DE1" w:rsidRDefault="00300DE1" w:rsidP="00300DE1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Relative </w:t>
            </w:r>
          </w:p>
          <w:p w:rsidR="00300DE1" w:rsidRPr="00300DE1" w:rsidRDefault="00300DE1" w:rsidP="00300DE1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Nobody knew        </w:t>
            </w:r>
          </w:p>
          <w:p w:rsidR="00300DE1" w:rsidRPr="00300DE1" w:rsidRDefault="00300DE1" w:rsidP="00300DE1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ot recorded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640"/>
        </w:trPr>
        <w:tc>
          <w:tcPr>
            <w:tcW w:w="15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02 </w:t>
            </w:r>
          </w:p>
        </w:tc>
        <w:tc>
          <w:tcPr>
            <w:tcW w:w="36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Condition of husband/ wife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numPr>
                <w:ilvl w:val="3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ealth</w:t>
            </w:r>
          </w:p>
          <w:p w:rsidR="00300DE1" w:rsidRPr="00300DE1" w:rsidRDefault="00300DE1" w:rsidP="00300DE1">
            <w:pPr>
              <w:numPr>
                <w:ilvl w:val="3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Chronically ill  </w:t>
            </w:r>
          </w:p>
          <w:p w:rsidR="00300DE1" w:rsidRPr="00300DE1" w:rsidRDefault="00300DE1" w:rsidP="00300DE1">
            <w:pPr>
              <w:numPr>
                <w:ilvl w:val="3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ead </w:t>
            </w:r>
          </w:p>
          <w:p w:rsidR="00300DE1" w:rsidRPr="00300DE1" w:rsidRDefault="00300DE1" w:rsidP="00300DE1">
            <w:pPr>
              <w:numPr>
                <w:ilvl w:val="3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Unknown </w:t>
            </w:r>
          </w:p>
          <w:p w:rsidR="00300DE1" w:rsidRPr="00300DE1" w:rsidRDefault="00300DE1" w:rsidP="00300DE1">
            <w:pPr>
              <w:numPr>
                <w:ilvl w:val="3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Not recorded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f married </w:t>
            </w:r>
          </w:p>
        </w:tc>
      </w:tr>
      <w:tr w:rsidR="00300DE1" w:rsidRPr="00300DE1" w:rsidTr="00DB73BF">
        <w:trPr>
          <w:trHeight w:val="1170"/>
        </w:trPr>
        <w:tc>
          <w:tcPr>
            <w:tcW w:w="15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3</w:t>
            </w:r>
          </w:p>
        </w:tc>
        <w:tc>
          <w:tcPr>
            <w:tcW w:w="36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HIV status of husband or wife   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1. Positive       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2. Negative                        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3. Unknown 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. Not record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f positive </w:t>
            </w: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0DE1" w:rsidRPr="00300DE1" w:rsidTr="00DB73BF">
        <w:trPr>
          <w:trHeight w:val="684"/>
        </w:trPr>
        <w:tc>
          <w:tcPr>
            <w:tcW w:w="15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04 </w:t>
            </w:r>
          </w:p>
        </w:tc>
        <w:tc>
          <w:tcPr>
            <w:tcW w:w="3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Was he/she on ART?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300DE1" w:rsidRPr="00300DE1" w:rsidRDefault="00300DE1" w:rsidP="00300D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300DE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00DE1" w:rsidRPr="00300DE1" w:rsidRDefault="00300DE1" w:rsidP="00300D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00DE1" w:rsidRPr="00300DE1" w:rsidRDefault="00300DE1" w:rsidP="00300DE1">
      <w:pPr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300D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</w:p>
    <w:p w:rsidR="006F5D68" w:rsidRPr="00300DE1" w:rsidRDefault="006F5D68">
      <w:pPr>
        <w:rPr>
          <w:rFonts w:ascii="Times New Roman" w:hAnsi="Times New Roman" w:cs="Times New Roman"/>
          <w:sz w:val="24"/>
          <w:szCs w:val="24"/>
        </w:rPr>
      </w:pPr>
    </w:p>
    <w:sectPr w:rsidR="006F5D68" w:rsidRPr="00300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D633C"/>
    <w:multiLevelType w:val="multilevel"/>
    <w:tmpl w:val="10FD63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1C9A015C"/>
    <w:multiLevelType w:val="multilevel"/>
    <w:tmpl w:val="1C9A01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25A30995"/>
    <w:multiLevelType w:val="multilevel"/>
    <w:tmpl w:val="25A3099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B40A38"/>
    <w:multiLevelType w:val="multilevel"/>
    <w:tmpl w:val="26B40A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>
    <w:nsid w:val="41A81370"/>
    <w:multiLevelType w:val="multilevel"/>
    <w:tmpl w:val="41A813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0E291E"/>
    <w:multiLevelType w:val="multilevel"/>
    <w:tmpl w:val="470E291E"/>
    <w:lvl w:ilvl="0">
      <w:start w:val="1"/>
      <w:numFmt w:val="decimal"/>
      <w:lvlText w:val="%1."/>
      <w:lvlJc w:val="left"/>
      <w:pPr>
        <w:ind w:left="366" w:hanging="360"/>
      </w:pPr>
      <w:rPr>
        <w:rFonts w:hint="default"/>
        <w:b w:val="0"/>
        <w:color w:val="auto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481D49F0"/>
    <w:multiLevelType w:val="multilevel"/>
    <w:tmpl w:val="481D49F0"/>
    <w:lvl w:ilvl="0">
      <w:start w:val="9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4A375704"/>
    <w:multiLevelType w:val="multilevel"/>
    <w:tmpl w:val="4A37570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D4C22A6"/>
    <w:multiLevelType w:val="multilevel"/>
    <w:tmpl w:val="4D4C22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FB7609"/>
    <w:multiLevelType w:val="multilevel"/>
    <w:tmpl w:val="50FB7609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E90CFA"/>
    <w:multiLevelType w:val="multilevel"/>
    <w:tmpl w:val="51E90CFA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1">
    <w:nsid w:val="57CC032A"/>
    <w:multiLevelType w:val="multilevel"/>
    <w:tmpl w:val="57CC03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FF7719"/>
    <w:multiLevelType w:val="multilevel"/>
    <w:tmpl w:val="6AFF7719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3">
    <w:nsid w:val="6D0F3108"/>
    <w:multiLevelType w:val="multilevel"/>
    <w:tmpl w:val="6D0F3108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6C16A0"/>
    <w:multiLevelType w:val="multilevel"/>
    <w:tmpl w:val="746C16A0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810" w:hanging="360"/>
      </w:pPr>
    </w:lvl>
    <w:lvl w:ilvl="2">
      <w:start w:val="1"/>
      <w:numFmt w:val="lowerRoman"/>
      <w:lvlText w:val="%3."/>
      <w:lvlJc w:val="right"/>
      <w:pPr>
        <w:ind w:left="1530" w:hanging="180"/>
      </w:pPr>
    </w:lvl>
    <w:lvl w:ilvl="3">
      <w:start w:val="1"/>
      <w:numFmt w:val="decimal"/>
      <w:lvlText w:val="%4."/>
      <w:lvlJc w:val="left"/>
      <w:pPr>
        <w:ind w:left="2250" w:hanging="360"/>
      </w:pPr>
    </w:lvl>
    <w:lvl w:ilvl="4">
      <w:start w:val="1"/>
      <w:numFmt w:val="lowerLetter"/>
      <w:lvlText w:val="%5."/>
      <w:lvlJc w:val="left"/>
      <w:pPr>
        <w:ind w:left="2970" w:hanging="360"/>
      </w:pPr>
    </w:lvl>
    <w:lvl w:ilvl="5">
      <w:start w:val="1"/>
      <w:numFmt w:val="lowerRoman"/>
      <w:lvlText w:val="%6."/>
      <w:lvlJc w:val="right"/>
      <w:pPr>
        <w:ind w:left="3690" w:hanging="180"/>
      </w:pPr>
    </w:lvl>
    <w:lvl w:ilvl="6">
      <w:start w:val="1"/>
      <w:numFmt w:val="decimal"/>
      <w:lvlText w:val="%7."/>
      <w:lvlJc w:val="left"/>
      <w:pPr>
        <w:ind w:left="4410" w:hanging="360"/>
      </w:pPr>
    </w:lvl>
    <w:lvl w:ilvl="7">
      <w:start w:val="1"/>
      <w:numFmt w:val="lowerLetter"/>
      <w:lvlText w:val="%8."/>
      <w:lvlJc w:val="left"/>
      <w:pPr>
        <w:ind w:left="5130" w:hanging="360"/>
      </w:pPr>
    </w:lvl>
    <w:lvl w:ilvl="8">
      <w:start w:val="1"/>
      <w:numFmt w:val="lowerRoman"/>
      <w:lvlText w:val="%9."/>
      <w:lvlJc w:val="right"/>
      <w:pPr>
        <w:ind w:left="5850" w:hanging="180"/>
      </w:pPr>
    </w:lvl>
  </w:abstractNum>
  <w:abstractNum w:abstractNumId="15">
    <w:nsid w:val="7A310575"/>
    <w:multiLevelType w:val="multilevel"/>
    <w:tmpl w:val="7A310575"/>
    <w:lvl w:ilvl="0">
      <w:start w:val="5"/>
      <w:numFmt w:val="decimal"/>
      <w:lvlText w:val="%1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"/>
  </w:num>
  <w:num w:numId="2">
    <w:abstractNumId w:val="13"/>
    <w:lvlOverride w:ilvl="0">
      <w:startOverride w:val="1"/>
    </w:lvlOverride>
  </w:num>
  <w:num w:numId="3">
    <w:abstractNumId w:val="15"/>
  </w:num>
  <w:num w:numId="4">
    <w:abstractNumId w:val="11"/>
    <w:lvlOverride w:ilvl="0">
      <w:startOverride w:val="1"/>
    </w:lvlOverride>
  </w:num>
  <w:num w:numId="5">
    <w:abstractNumId w:val="14"/>
    <w:lvlOverride w:ilvl="0">
      <w:startOverride w:val="1"/>
    </w:lvlOverride>
  </w:num>
  <w:num w:numId="6">
    <w:abstractNumId w:val="7"/>
  </w:num>
  <w:num w:numId="7">
    <w:abstractNumId w:val="10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5"/>
    <w:lvlOverride w:ilvl="0">
      <w:startOverride w:val="1"/>
    </w:lvlOverride>
  </w:num>
  <w:num w:numId="10">
    <w:abstractNumId w:val="4"/>
  </w:num>
  <w:num w:numId="11">
    <w:abstractNumId w:val="3"/>
  </w:num>
  <w:num w:numId="12">
    <w:abstractNumId w:val="9"/>
    <w:lvlOverride w:ilvl="0">
      <w:startOverride w:val="1"/>
    </w:lvlOverride>
  </w:num>
  <w:num w:numId="13">
    <w:abstractNumId w:val="12"/>
    <w:lvlOverride w:ilvl="0">
      <w:startOverride w:val="1"/>
    </w:lvlOverride>
  </w:num>
  <w:num w:numId="14">
    <w:abstractNumId w:val="8"/>
  </w:num>
  <w:num w:numId="15">
    <w:abstractNumId w:val="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DE1"/>
    <w:rsid w:val="00300DE1"/>
    <w:rsid w:val="006F5D68"/>
    <w:rsid w:val="00CF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2</cp:revision>
  <dcterms:created xsi:type="dcterms:W3CDTF">2022-08-04T12:37:00Z</dcterms:created>
  <dcterms:modified xsi:type="dcterms:W3CDTF">2022-08-04T13:32:00Z</dcterms:modified>
</cp:coreProperties>
</file>